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C5DB6C" w14:textId="35EE6551" w:rsidR="003F3AEE" w:rsidRDefault="004553B7" w:rsidP="00132E1D">
      <w:pPr>
        <w:spacing w:line="480" w:lineRule="auto"/>
        <w:jc w:val="both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fldChar w:fldCharType="begin">
          <w:fldData xml:space="preserve">ZQBKAHoAdABYAFEAMQB3AFcAOABXAGQAZgA4ACsAUwBwAGUAZQBOAGUAegBhAEMAcABEADcAVABI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</w:fldData>
        </w:fldChar>
      </w:r>
      <w:r>
        <w:rPr>
          <w:rFonts w:ascii="Times New Roman" w:hAnsi="Times New Roman" w:cs="Times New Roman"/>
          <w:b/>
          <w:bCs/>
          <w:sz w:val="24"/>
          <w:szCs w:val="24"/>
        </w:rPr>
        <w:instrText>ADDIN CNKISM.UserStyle</w:instrText>
      </w:r>
      <w:r>
        <w:rPr>
          <w:rFonts w:ascii="Times New Roman" w:hAnsi="Times New Roman" w:cs="Times New Roman"/>
          <w:b/>
          <w:bCs/>
          <w:sz w:val="24"/>
          <w:szCs w:val="24"/>
        </w:rPr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3F3AEE">
        <w:rPr>
          <w:rFonts w:ascii="Times New Roman" w:eastAsia="宋体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55B46998" wp14:editId="6AC6DC5A">
            <wp:extent cx="6332220" cy="7310120"/>
            <wp:effectExtent l="0" t="0" r="0" b="5080"/>
            <wp:docPr id="2021150534" name="图片 1" descr="图表, 直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1150534" name="图片 1" descr="图表, 直方图&#10;&#10;AI 生成的内容可能不正确。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7310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F3AEE" w:rsidRPr="003F3A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F3AEE" w:rsidRPr="00DD4088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132E1D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3F3AEE" w:rsidRPr="00DD4088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3F3AEE" w:rsidRPr="00DD4088">
        <w:rPr>
          <w:rFonts w:ascii="Times New Roman" w:hAnsi="Times New Roman" w:cs="Times New Roman"/>
          <w:sz w:val="24"/>
          <w:szCs w:val="24"/>
        </w:rPr>
        <w:t xml:space="preserve"> Inhibitory effects of oyster hydrolysate and its ultrafiltration fractions on pancreatic lipase and cholesterol esterase. </w:t>
      </w:r>
      <w:r w:rsidR="00790284" w:rsidRPr="00790284">
        <w:rPr>
          <w:rFonts w:ascii="Times New Roman" w:hAnsi="Times New Roman" w:cs="Times New Roman"/>
          <w:sz w:val="24"/>
          <w:szCs w:val="24"/>
        </w:rPr>
        <w:t>Data are presented as mean ± standard deviation. Different lowercase letters indicate statistically significant differences</w:t>
      </w:r>
      <w:r w:rsidR="00790284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736C32" w:rsidRPr="00790284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736C32" w:rsidRPr="00736C32">
        <w:rPr>
          <w:rFonts w:ascii="Times New Roman" w:hAnsi="Times New Roman" w:cs="Times New Roman" w:hint="eastAsia"/>
          <w:sz w:val="24"/>
          <w:szCs w:val="24"/>
        </w:rPr>
        <w:t xml:space="preserve"> &lt; 0.05</w:t>
      </w:r>
      <w:r w:rsidR="00790284">
        <w:rPr>
          <w:rFonts w:ascii="Times New Roman" w:hAnsi="Times New Roman" w:cs="Times New Roman" w:hint="eastAsia"/>
          <w:sz w:val="24"/>
          <w:szCs w:val="24"/>
        </w:rPr>
        <w:t>).</w:t>
      </w:r>
    </w:p>
    <w:p w14:paraId="53741FB7" w14:textId="4908A635" w:rsidR="004553B7" w:rsidRDefault="004553B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BDD1352" wp14:editId="1EEDBD4C">
            <wp:extent cx="6332220" cy="5582920"/>
            <wp:effectExtent l="0" t="0" r="0" b="0"/>
            <wp:docPr id="814810336" name="图片 3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4810336" name="图片 3" descr="图表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5582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A1830E" w14:textId="15B1A666" w:rsidR="0086127C" w:rsidRDefault="00C33FC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74DF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132E1D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8D74DF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Pr="00C33FCF">
        <w:rPr>
          <w:rFonts w:ascii="Times New Roman" w:hAnsi="Times New Roman" w:cs="Times New Roman"/>
          <w:sz w:val="24"/>
          <w:szCs w:val="24"/>
        </w:rPr>
        <w:t>Effects of different reaction conditions on the degree of grafting of glycosylation products and their inhibitory activities against pancreatic lipase and cholesterol esterase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8D74DF" w:rsidRPr="008D74DF">
        <w:rPr>
          <w:rFonts w:ascii="Times New Roman" w:hAnsi="Times New Roman" w:cs="Times New Roman"/>
          <w:sz w:val="24"/>
          <w:szCs w:val="24"/>
        </w:rPr>
        <w:t xml:space="preserve"> Data are presented as mean ± standard deviation.</w:t>
      </w:r>
    </w:p>
    <w:p w14:paraId="384D780E" w14:textId="77777777" w:rsidR="0086127C" w:rsidRDefault="0086127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6BA97D" w14:textId="77777777" w:rsidR="0086127C" w:rsidRDefault="0086127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A4FAC74" w14:textId="77777777" w:rsidR="00663E5A" w:rsidRDefault="00663E5A">
      <w:pPr>
        <w:spacing w:line="480" w:lineRule="auto"/>
        <w:jc w:val="both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sectPr w:rsidR="00663E5A" w:rsidSect="00466B88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BE06AE" w14:textId="77777777" w:rsidR="001D6B3D" w:rsidRDefault="001D6B3D">
      <w:pPr>
        <w:spacing w:line="240" w:lineRule="auto"/>
      </w:pPr>
      <w:r>
        <w:separator/>
      </w:r>
    </w:p>
  </w:endnote>
  <w:endnote w:type="continuationSeparator" w:id="0">
    <w:p w14:paraId="0252BDD1" w14:textId="77777777" w:rsidR="001D6B3D" w:rsidRDefault="001D6B3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9B34DD" w14:textId="77777777" w:rsidR="001D6B3D" w:rsidRDefault="001D6B3D">
      <w:pPr>
        <w:spacing w:after="0"/>
      </w:pPr>
      <w:r>
        <w:separator/>
      </w:r>
    </w:p>
  </w:footnote>
  <w:footnote w:type="continuationSeparator" w:id="0">
    <w:p w14:paraId="6749E176" w14:textId="77777777" w:rsidR="001D6B3D" w:rsidRDefault="001D6B3D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DD275C"/>
    <w:multiLevelType w:val="multilevel"/>
    <w:tmpl w:val="22DD275C"/>
    <w:lvl w:ilvl="0">
      <w:start w:val="1"/>
      <w:numFmt w:val="lowerLetter"/>
      <w:lvlText w:val="%1."/>
      <w:lvlJc w:val="left"/>
      <w:pPr>
        <w:ind w:left="360" w:hanging="360"/>
      </w:pPr>
      <w:rPr>
        <w:rFonts w:ascii="Times New Roman" w:eastAsia="宋体" w:hAnsi="Times New Roman" w:cs="Times New Roman" w:hint="eastAsia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2681988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zsjA0srA0NTMyNLBU0lEKTi0uzszPAykwNKoFAByCcC0tAAAA"/>
    <w:docVar w:name="commondata" w:val="eyJoZGlkIjoiZGE5YjczYWIwOTI2ZTgxOTU2MjlmNTljMDYxNTk0ZDYifQ=="/>
  </w:docVars>
  <w:rsids>
    <w:rsidRoot w:val="00C7170C"/>
    <w:rsid w:val="00015EA8"/>
    <w:rsid w:val="00027075"/>
    <w:rsid w:val="00027451"/>
    <w:rsid w:val="00031214"/>
    <w:rsid w:val="000377FE"/>
    <w:rsid w:val="00050F1B"/>
    <w:rsid w:val="00053F98"/>
    <w:rsid w:val="00066CDE"/>
    <w:rsid w:val="00073687"/>
    <w:rsid w:val="0008034B"/>
    <w:rsid w:val="0008103B"/>
    <w:rsid w:val="000813E9"/>
    <w:rsid w:val="000815C6"/>
    <w:rsid w:val="000B4261"/>
    <w:rsid w:val="000C52A8"/>
    <w:rsid w:val="000D6EB2"/>
    <w:rsid w:val="000E0E24"/>
    <w:rsid w:val="0010648C"/>
    <w:rsid w:val="00120D31"/>
    <w:rsid w:val="00123A54"/>
    <w:rsid w:val="00132E1D"/>
    <w:rsid w:val="00136247"/>
    <w:rsid w:val="001375A3"/>
    <w:rsid w:val="001407CC"/>
    <w:rsid w:val="00154F33"/>
    <w:rsid w:val="00166E7C"/>
    <w:rsid w:val="00176933"/>
    <w:rsid w:val="0018117D"/>
    <w:rsid w:val="001A76F9"/>
    <w:rsid w:val="001B058A"/>
    <w:rsid w:val="001C5F94"/>
    <w:rsid w:val="001D6B3D"/>
    <w:rsid w:val="001D73BE"/>
    <w:rsid w:val="001F5299"/>
    <w:rsid w:val="00210787"/>
    <w:rsid w:val="00227772"/>
    <w:rsid w:val="00232F43"/>
    <w:rsid w:val="0024133B"/>
    <w:rsid w:val="002416E2"/>
    <w:rsid w:val="00252A38"/>
    <w:rsid w:val="00261509"/>
    <w:rsid w:val="00276427"/>
    <w:rsid w:val="00291E22"/>
    <w:rsid w:val="00296AED"/>
    <w:rsid w:val="002A33E8"/>
    <w:rsid w:val="002A485F"/>
    <w:rsid w:val="002C6FAC"/>
    <w:rsid w:val="002D0722"/>
    <w:rsid w:val="002D0B7F"/>
    <w:rsid w:val="002D7DCE"/>
    <w:rsid w:val="002E7374"/>
    <w:rsid w:val="00315149"/>
    <w:rsid w:val="003220CF"/>
    <w:rsid w:val="00341B99"/>
    <w:rsid w:val="0035284E"/>
    <w:rsid w:val="0035771F"/>
    <w:rsid w:val="0037051E"/>
    <w:rsid w:val="00381175"/>
    <w:rsid w:val="00392F35"/>
    <w:rsid w:val="0039444D"/>
    <w:rsid w:val="003C07BA"/>
    <w:rsid w:val="003C7814"/>
    <w:rsid w:val="003D1292"/>
    <w:rsid w:val="003D3DC4"/>
    <w:rsid w:val="003E0FD7"/>
    <w:rsid w:val="003F226A"/>
    <w:rsid w:val="003F3AEE"/>
    <w:rsid w:val="003F4C3C"/>
    <w:rsid w:val="004216A0"/>
    <w:rsid w:val="00440A1B"/>
    <w:rsid w:val="00446C15"/>
    <w:rsid w:val="0044780A"/>
    <w:rsid w:val="00450633"/>
    <w:rsid w:val="00451603"/>
    <w:rsid w:val="004530E2"/>
    <w:rsid w:val="00453BD5"/>
    <w:rsid w:val="004553B7"/>
    <w:rsid w:val="00466B88"/>
    <w:rsid w:val="00477A86"/>
    <w:rsid w:val="004B4239"/>
    <w:rsid w:val="004D4BAB"/>
    <w:rsid w:val="004D4D69"/>
    <w:rsid w:val="004E1C25"/>
    <w:rsid w:val="004E418E"/>
    <w:rsid w:val="004E5BAC"/>
    <w:rsid w:val="004F4F41"/>
    <w:rsid w:val="004F7E33"/>
    <w:rsid w:val="005066D1"/>
    <w:rsid w:val="00511F92"/>
    <w:rsid w:val="00515F39"/>
    <w:rsid w:val="005230B1"/>
    <w:rsid w:val="0052625D"/>
    <w:rsid w:val="00527A09"/>
    <w:rsid w:val="00530AA8"/>
    <w:rsid w:val="0055531A"/>
    <w:rsid w:val="005625D8"/>
    <w:rsid w:val="00566A2B"/>
    <w:rsid w:val="00582729"/>
    <w:rsid w:val="005A00A2"/>
    <w:rsid w:val="005B2EDA"/>
    <w:rsid w:val="005B768C"/>
    <w:rsid w:val="005D6F15"/>
    <w:rsid w:val="005F0676"/>
    <w:rsid w:val="005F3085"/>
    <w:rsid w:val="005F4614"/>
    <w:rsid w:val="005F61BA"/>
    <w:rsid w:val="00617D70"/>
    <w:rsid w:val="006251ED"/>
    <w:rsid w:val="00625CEC"/>
    <w:rsid w:val="006433D5"/>
    <w:rsid w:val="00663E5A"/>
    <w:rsid w:val="00665C34"/>
    <w:rsid w:val="00672DB6"/>
    <w:rsid w:val="00675D2C"/>
    <w:rsid w:val="00685D6D"/>
    <w:rsid w:val="006A1DEE"/>
    <w:rsid w:val="006B51A6"/>
    <w:rsid w:val="006B7B58"/>
    <w:rsid w:val="006D6EF7"/>
    <w:rsid w:val="007161FA"/>
    <w:rsid w:val="00735306"/>
    <w:rsid w:val="00736C32"/>
    <w:rsid w:val="00741CB8"/>
    <w:rsid w:val="007472DF"/>
    <w:rsid w:val="00772283"/>
    <w:rsid w:val="00773BBA"/>
    <w:rsid w:val="00790284"/>
    <w:rsid w:val="007A5D77"/>
    <w:rsid w:val="007B0E57"/>
    <w:rsid w:val="007B794B"/>
    <w:rsid w:val="007C224F"/>
    <w:rsid w:val="007E0ADE"/>
    <w:rsid w:val="007E3F37"/>
    <w:rsid w:val="007F0F3C"/>
    <w:rsid w:val="007F3327"/>
    <w:rsid w:val="00803CF9"/>
    <w:rsid w:val="00804934"/>
    <w:rsid w:val="0081066E"/>
    <w:rsid w:val="008223CD"/>
    <w:rsid w:val="008227C8"/>
    <w:rsid w:val="008314AE"/>
    <w:rsid w:val="00832C07"/>
    <w:rsid w:val="00835216"/>
    <w:rsid w:val="0085663D"/>
    <w:rsid w:val="0086127C"/>
    <w:rsid w:val="00865F2C"/>
    <w:rsid w:val="0087362D"/>
    <w:rsid w:val="0087732F"/>
    <w:rsid w:val="00877A2F"/>
    <w:rsid w:val="00884176"/>
    <w:rsid w:val="00894111"/>
    <w:rsid w:val="008A291F"/>
    <w:rsid w:val="008B405C"/>
    <w:rsid w:val="008C1C59"/>
    <w:rsid w:val="008D74DF"/>
    <w:rsid w:val="008E43B9"/>
    <w:rsid w:val="008E574F"/>
    <w:rsid w:val="008F5EAA"/>
    <w:rsid w:val="00912D96"/>
    <w:rsid w:val="009159AD"/>
    <w:rsid w:val="009238B7"/>
    <w:rsid w:val="00931EC0"/>
    <w:rsid w:val="00960A14"/>
    <w:rsid w:val="009731C3"/>
    <w:rsid w:val="00975B6D"/>
    <w:rsid w:val="009830CB"/>
    <w:rsid w:val="009C4F10"/>
    <w:rsid w:val="009D5E0F"/>
    <w:rsid w:val="00A0407D"/>
    <w:rsid w:val="00A0569C"/>
    <w:rsid w:val="00A1033B"/>
    <w:rsid w:val="00A41D18"/>
    <w:rsid w:val="00A47311"/>
    <w:rsid w:val="00A51DE4"/>
    <w:rsid w:val="00A55C17"/>
    <w:rsid w:val="00A569E0"/>
    <w:rsid w:val="00A61CAA"/>
    <w:rsid w:val="00A66579"/>
    <w:rsid w:val="00A70349"/>
    <w:rsid w:val="00A70C7B"/>
    <w:rsid w:val="00A83666"/>
    <w:rsid w:val="00A87E96"/>
    <w:rsid w:val="00A97271"/>
    <w:rsid w:val="00AA71F8"/>
    <w:rsid w:val="00AB2D08"/>
    <w:rsid w:val="00AB4EF6"/>
    <w:rsid w:val="00AB5C8C"/>
    <w:rsid w:val="00AC0C84"/>
    <w:rsid w:val="00AC33A4"/>
    <w:rsid w:val="00AD5F47"/>
    <w:rsid w:val="00AD632C"/>
    <w:rsid w:val="00AF3A88"/>
    <w:rsid w:val="00B3074C"/>
    <w:rsid w:val="00B35643"/>
    <w:rsid w:val="00B46091"/>
    <w:rsid w:val="00B54C65"/>
    <w:rsid w:val="00B7351A"/>
    <w:rsid w:val="00B73E0B"/>
    <w:rsid w:val="00B7572D"/>
    <w:rsid w:val="00B907FA"/>
    <w:rsid w:val="00BD7AC1"/>
    <w:rsid w:val="00BF573D"/>
    <w:rsid w:val="00C24985"/>
    <w:rsid w:val="00C315D3"/>
    <w:rsid w:val="00C33ECE"/>
    <w:rsid w:val="00C33FCF"/>
    <w:rsid w:val="00C50057"/>
    <w:rsid w:val="00C50C77"/>
    <w:rsid w:val="00C57F37"/>
    <w:rsid w:val="00C62E43"/>
    <w:rsid w:val="00C7170C"/>
    <w:rsid w:val="00C71851"/>
    <w:rsid w:val="00C71D5D"/>
    <w:rsid w:val="00C76CDA"/>
    <w:rsid w:val="00C8264A"/>
    <w:rsid w:val="00C93A2A"/>
    <w:rsid w:val="00C96984"/>
    <w:rsid w:val="00CA216C"/>
    <w:rsid w:val="00CA48CD"/>
    <w:rsid w:val="00CD0885"/>
    <w:rsid w:val="00CD74E9"/>
    <w:rsid w:val="00CE1BE0"/>
    <w:rsid w:val="00CE3C97"/>
    <w:rsid w:val="00CF339E"/>
    <w:rsid w:val="00CF46A4"/>
    <w:rsid w:val="00D16020"/>
    <w:rsid w:val="00D33638"/>
    <w:rsid w:val="00D505FD"/>
    <w:rsid w:val="00D54DCB"/>
    <w:rsid w:val="00D60F7F"/>
    <w:rsid w:val="00D61F8B"/>
    <w:rsid w:val="00D72035"/>
    <w:rsid w:val="00D8793E"/>
    <w:rsid w:val="00D911B2"/>
    <w:rsid w:val="00DA4E2D"/>
    <w:rsid w:val="00DA5391"/>
    <w:rsid w:val="00DB4AC5"/>
    <w:rsid w:val="00DE2D9C"/>
    <w:rsid w:val="00DF53AA"/>
    <w:rsid w:val="00E06C9F"/>
    <w:rsid w:val="00E3050F"/>
    <w:rsid w:val="00E316ED"/>
    <w:rsid w:val="00E46F29"/>
    <w:rsid w:val="00E607A4"/>
    <w:rsid w:val="00E67986"/>
    <w:rsid w:val="00E71EA3"/>
    <w:rsid w:val="00E731EB"/>
    <w:rsid w:val="00E7453B"/>
    <w:rsid w:val="00EA142F"/>
    <w:rsid w:val="00EA2D29"/>
    <w:rsid w:val="00EA679C"/>
    <w:rsid w:val="00EE03D9"/>
    <w:rsid w:val="00EE45F7"/>
    <w:rsid w:val="00EE4B8E"/>
    <w:rsid w:val="00F13428"/>
    <w:rsid w:val="00F35099"/>
    <w:rsid w:val="00F76C18"/>
    <w:rsid w:val="00F81D2C"/>
    <w:rsid w:val="00FB1744"/>
    <w:rsid w:val="00FB1D91"/>
    <w:rsid w:val="00FB699B"/>
    <w:rsid w:val="00FB7D29"/>
    <w:rsid w:val="0CB16402"/>
    <w:rsid w:val="11203B56"/>
    <w:rsid w:val="122B27B2"/>
    <w:rsid w:val="173C4B1A"/>
    <w:rsid w:val="1AAE21D3"/>
    <w:rsid w:val="210C32D8"/>
    <w:rsid w:val="39AA0FF7"/>
    <w:rsid w:val="45E5269D"/>
    <w:rsid w:val="4EAD5D22"/>
    <w:rsid w:val="528B70F1"/>
    <w:rsid w:val="579B705F"/>
    <w:rsid w:val="585F6A1F"/>
    <w:rsid w:val="59396B30"/>
    <w:rsid w:val="614F70AC"/>
    <w:rsid w:val="687C07E7"/>
    <w:rsid w:val="6EE424CC"/>
    <w:rsid w:val="74893C2A"/>
    <w:rsid w:val="76B03922"/>
    <w:rsid w:val="7FC52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85129A"/>
  <w15:docId w15:val="{E020C647-39FB-486C-8F1B-396A59BFB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styleId="4">
    <w:name w:val="heading 4"/>
    <w:basedOn w:val="a"/>
    <w:next w:val="a"/>
    <w:uiPriority w:val="9"/>
    <w:semiHidden/>
    <w:unhideWhenUsed/>
    <w:qFormat/>
    <w:pPr>
      <w:spacing w:beforeAutospacing="1" w:after="0" w:afterAutospacing="1"/>
      <w:outlineLvl w:val="3"/>
    </w:pPr>
    <w:rPr>
      <w:rFonts w:ascii="宋体" w:eastAsia="宋体" w:hAnsi="宋体" w:cs="Times New Roman" w:hint="eastAsia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widowControl w:val="0"/>
      <w:spacing w:after="0" w:line="240" w:lineRule="auto"/>
    </w:pPr>
    <w:rPr>
      <w:kern w:val="2"/>
      <w:sz w:val="21"/>
      <w:szCs w:val="24"/>
    </w:rPr>
  </w:style>
  <w:style w:type="paragraph" w:styleId="a5">
    <w:name w:val="Date"/>
    <w:basedOn w:val="a"/>
    <w:next w:val="a"/>
    <w:link w:val="a6"/>
    <w:uiPriority w:val="99"/>
    <w:semiHidden/>
    <w:unhideWhenUsed/>
    <w:qFormat/>
  </w:style>
  <w:style w:type="paragraph" w:styleId="a7">
    <w:name w:val="Balloon Text"/>
    <w:basedOn w:val="a"/>
    <w:link w:val="a8"/>
    <w:uiPriority w:val="99"/>
    <w:semiHidden/>
    <w:unhideWhenUsed/>
    <w:qFormat/>
    <w:pPr>
      <w:spacing w:after="0" w:line="240" w:lineRule="auto"/>
    </w:pPr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d">
    <w:name w:val="annotation subject"/>
    <w:basedOn w:val="a3"/>
    <w:next w:val="a3"/>
    <w:link w:val="ae"/>
    <w:uiPriority w:val="99"/>
    <w:semiHidden/>
    <w:unhideWhenUsed/>
    <w:qFormat/>
    <w:pPr>
      <w:widowControl/>
      <w:spacing w:after="160" w:line="259" w:lineRule="auto"/>
    </w:pPr>
    <w:rPr>
      <w:b/>
      <w:bCs/>
      <w:kern w:val="0"/>
      <w:sz w:val="22"/>
      <w:szCs w:val="22"/>
    </w:rPr>
  </w:style>
  <w:style w:type="character" w:styleId="af">
    <w:name w:val="Emphasis"/>
    <w:basedOn w:val="a0"/>
    <w:uiPriority w:val="20"/>
    <w:qFormat/>
    <w:rPr>
      <w:i/>
    </w:rPr>
  </w:style>
  <w:style w:type="character" w:styleId="af0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1">
    <w:name w:val="annotation reference"/>
    <w:basedOn w:val="a0"/>
    <w:qFormat/>
    <w:rPr>
      <w:sz w:val="21"/>
      <w:szCs w:val="21"/>
    </w:rPr>
  </w:style>
  <w:style w:type="character" w:customStyle="1" w:styleId="a6">
    <w:name w:val="日期 字符"/>
    <w:basedOn w:val="a0"/>
    <w:link w:val="a5"/>
    <w:uiPriority w:val="99"/>
    <w:semiHidden/>
    <w:qFormat/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4">
    <w:name w:val="批注文字 字符"/>
    <w:basedOn w:val="a0"/>
    <w:link w:val="a3"/>
    <w:qFormat/>
    <w:rPr>
      <w:kern w:val="2"/>
      <w:sz w:val="21"/>
      <w:szCs w:val="24"/>
    </w:rPr>
  </w:style>
  <w:style w:type="character" w:customStyle="1" w:styleId="ae">
    <w:name w:val="批注主题 字符"/>
    <w:basedOn w:val="a4"/>
    <w:link w:val="ad"/>
    <w:uiPriority w:val="99"/>
    <w:semiHidden/>
    <w:qFormat/>
    <w:rPr>
      <w:b/>
      <w:bCs/>
      <w:kern w:val="2"/>
      <w:sz w:val="21"/>
      <w:szCs w:val="24"/>
    </w:rPr>
  </w:style>
  <w:style w:type="character" w:customStyle="1" w:styleId="a8">
    <w:name w:val="批注框文本 字符"/>
    <w:basedOn w:val="a0"/>
    <w:link w:val="a7"/>
    <w:uiPriority w:val="99"/>
    <w:semiHidden/>
    <w:qFormat/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qFormat/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rPr>
      <w:sz w:val="18"/>
      <w:szCs w:val="18"/>
    </w:rPr>
  </w:style>
  <w:style w:type="paragraph" w:styleId="af2">
    <w:name w:val="List Paragraph"/>
    <w:basedOn w:val="a"/>
    <w:uiPriority w:val="99"/>
    <w:unhideWhenUsed/>
    <w:qFormat/>
    <w:rsid w:val="00E7453B"/>
    <w:pPr>
      <w:widowControl w:val="0"/>
      <w:spacing w:after="0" w:line="240" w:lineRule="auto"/>
      <w:ind w:firstLineChars="200" w:firstLine="420"/>
      <w:jc w:val="both"/>
    </w:pPr>
    <w:rPr>
      <w:kern w:val="2"/>
      <w:sz w:val="21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9</TotalTime>
  <Pages>2</Pages>
  <Words>75</Words>
  <Characters>464</Characters>
  <Application>Microsoft Office Word</Application>
  <DocSecurity>0</DocSecurity>
  <Lines>12</Lines>
  <Paragraphs>3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ura Julieth</dc:creator>
  <cp:lastModifiedBy>953025724@qq.com</cp:lastModifiedBy>
  <cp:revision>76</cp:revision>
  <dcterms:created xsi:type="dcterms:W3CDTF">2022-10-27T07:16:00Z</dcterms:created>
  <dcterms:modified xsi:type="dcterms:W3CDTF">2026-02-08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6162da90ba8eea493c0329949ec53349dc75277b5d5058b5d63bb30060dd2b</vt:lpwstr>
  </property>
  <property fmtid="{D5CDD505-2E9C-101B-9397-08002B2CF9AE}" pid="3" name="KSOProductBuildVer">
    <vt:lpwstr>2052-11.1.0.14309</vt:lpwstr>
  </property>
  <property fmtid="{D5CDD505-2E9C-101B-9397-08002B2CF9AE}" pid="4" name="ICV">
    <vt:lpwstr>691557B5E3B44BC09FABBACA31538A10</vt:lpwstr>
  </property>
</Properties>
</file>